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E9172" w14:textId="19097086" w:rsidR="00D77963" w:rsidRDefault="00E668C5" w:rsidP="00E668C5">
      <w:pPr>
        <w:jc w:val="both"/>
        <w:rPr>
          <w:rFonts w:ascii="Times New Roman" w:hAnsi="Times New Roman" w:cs="Times New Roman"/>
          <w:b/>
        </w:rPr>
      </w:pPr>
      <w:r w:rsidRPr="004219B3">
        <w:rPr>
          <w:rFonts w:ascii="Times New Roman" w:hAnsi="Times New Roman" w:cs="Times New Roman"/>
          <w:b/>
        </w:rPr>
        <w:t>S</w:t>
      </w:r>
      <w:r w:rsidR="00A668DC">
        <w:rPr>
          <w:rFonts w:ascii="Times New Roman" w:hAnsi="Times New Roman" w:cs="Times New Roman"/>
          <w:b/>
        </w:rPr>
        <w:t>2</w:t>
      </w:r>
      <w:r w:rsidR="00D846B3">
        <w:rPr>
          <w:rFonts w:ascii="Times New Roman" w:hAnsi="Times New Roman" w:cs="Times New Roman"/>
          <w:b/>
        </w:rPr>
        <w:t xml:space="preserve"> Table</w:t>
      </w:r>
      <w:r w:rsidRPr="004219B3">
        <w:rPr>
          <w:rFonts w:ascii="Times New Roman" w:hAnsi="Times New Roman" w:cs="Times New Roman"/>
        </w:rPr>
        <w:t xml:space="preserve">. </w:t>
      </w:r>
      <w:r w:rsidR="00547B96" w:rsidRPr="00547B96">
        <w:rPr>
          <w:rFonts w:ascii="Times New Roman" w:hAnsi="Times New Roman" w:cs="Times New Roman"/>
          <w:b/>
        </w:rPr>
        <w:t xml:space="preserve">Truncating </w:t>
      </w:r>
      <w:r w:rsidR="00547B96" w:rsidRPr="00547B96">
        <w:rPr>
          <w:rFonts w:ascii="Times New Roman" w:hAnsi="Times New Roman" w:cs="Times New Roman"/>
          <w:b/>
          <w:i/>
        </w:rPr>
        <w:t>TTN</w:t>
      </w:r>
      <w:r w:rsidR="00547B96" w:rsidRPr="00547B96">
        <w:rPr>
          <w:rFonts w:ascii="Times New Roman" w:hAnsi="Times New Roman" w:cs="Times New Roman"/>
          <w:b/>
        </w:rPr>
        <w:t xml:space="preserve"> mutations identified in 1000 Genomes Project Cohort</w:t>
      </w:r>
      <w:r w:rsidR="00547B96">
        <w:rPr>
          <w:rFonts w:ascii="Times New Roman" w:hAnsi="Times New Roman" w:cs="Times New Roman"/>
          <w:b/>
        </w:rPr>
        <w:t xml:space="preserve"> (P1V2</w:t>
      </w:r>
      <w:r w:rsidR="00547B96" w:rsidRPr="00547B96">
        <w:rPr>
          <w:rFonts w:ascii="Times New Roman" w:hAnsi="Times New Roman" w:cs="Times New Roman"/>
          <w:b/>
        </w:rPr>
        <w:t>).</w:t>
      </w:r>
    </w:p>
    <w:p w14:paraId="0451C971" w14:textId="77777777" w:rsidR="00D533F9" w:rsidRDefault="00D533F9" w:rsidP="00E668C5">
      <w:pPr>
        <w:jc w:val="both"/>
        <w:rPr>
          <w:rFonts w:ascii="Times New Roman" w:hAnsi="Times New Roman" w:cs="Times New Roman"/>
        </w:rPr>
      </w:pPr>
    </w:p>
    <w:tbl>
      <w:tblPr>
        <w:tblW w:w="1032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843"/>
        <w:gridCol w:w="2551"/>
        <w:gridCol w:w="2268"/>
        <w:gridCol w:w="1242"/>
      </w:tblGrid>
      <w:tr w:rsidR="00DC01AB" w:rsidRPr="00DC01AB" w14:paraId="060EAE6C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20B77" w14:textId="77777777" w:rsid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  <w:p w14:paraId="18100562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B3700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9CFE4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e Chan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95651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Chang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117E7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GMAF (N=2184)</w:t>
            </w:r>
          </w:p>
        </w:tc>
      </w:tr>
      <w:tr w:rsidR="00DC01AB" w:rsidRPr="00DC01AB" w14:paraId="36FD3248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0CDE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395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A439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F70D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106054de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671E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Ser35352Leu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C8FC" w14:textId="77777777" w:rsidR="00DC01AB" w:rsidRPr="00DC01AB" w:rsidRDefault="00DC01AB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32 (7)†</w:t>
            </w:r>
          </w:p>
        </w:tc>
      </w:tr>
      <w:tr w:rsidR="00BF51B9" w:rsidRPr="00DC01AB" w14:paraId="29B2D79B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B99E" w14:textId="2D4CBB18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428912-179428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A47C" w14:textId="19BDA602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0AD4" w14:textId="725F5A3F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81946du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426D" w14:textId="1E1C48D0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Leu27316Pro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4083" w14:textId="3DA81772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†</w:t>
            </w:r>
          </w:p>
        </w:tc>
      </w:tr>
      <w:tr w:rsidR="00BF51B9" w:rsidRPr="00DC01AB" w14:paraId="7BDD9CDB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60C15" w14:textId="138A7896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439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52FF" w14:textId="4CAF2D78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0AE1" w14:textId="25A6AA84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70910del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3886" w14:textId="3BF65AB3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Gly23637Ala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3DE6" w14:textId="75C20A8B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†</w:t>
            </w:r>
          </w:p>
        </w:tc>
      </w:tr>
      <w:tr w:rsidR="00BF51B9" w:rsidRPr="00DC01AB" w14:paraId="0436521B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8ADF" w14:textId="27860FB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455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7D08" w14:textId="19727AB7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64A9" w14:textId="714D0171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60726T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8F8C" w14:textId="73475B1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Tyr20242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B3C5" w14:textId="68006C44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 (1)</w:t>
            </w:r>
          </w:p>
        </w:tc>
      </w:tr>
      <w:tr w:rsidR="00BF51B9" w:rsidRPr="00DC01AB" w14:paraId="13215AB2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7880" w14:textId="6AC22C0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494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A42A" w14:textId="7604D0F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94AF" w14:textId="432A1F12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4427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C49C" w14:textId="368116C3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Arg14758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5B25" w14:textId="395224CA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 (1)</w:t>
            </w:r>
          </w:p>
        </w:tc>
      </w:tr>
      <w:tr w:rsidR="00BF51B9" w:rsidRPr="00DC01AB" w14:paraId="71040CBE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1BFF" w14:textId="6393F60E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495075-179495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BFBF" w14:textId="22A4089A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C3C3" w14:textId="0C5E2824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44173_44174del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F478" w14:textId="32F38B2A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Glu14725Arg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7742" w14:textId="4835747A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14 (3)†</w:t>
            </w:r>
          </w:p>
        </w:tc>
      </w:tr>
      <w:tr w:rsidR="00BF51B9" w:rsidRPr="00DC01AB" w14:paraId="2387ADB0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D932" w14:textId="278FFD09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505311-179505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3CE3" w14:textId="27440227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B59E" w14:textId="3DD8C94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40679du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E507A" w14:textId="7850C030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Thr13561Tyr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4FAE" w14:textId="4660ACE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†</w:t>
            </w:r>
          </w:p>
        </w:tc>
      </w:tr>
      <w:tr w:rsidR="00BF51B9" w:rsidRPr="00DC01AB" w14:paraId="362AA969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0CDC" w14:textId="5EAA0939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517380-179517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182E" w14:textId="36435F39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88C2" w14:textId="58EFCA36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39041_39042del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519F" w14:textId="1F776639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Lys13014Ser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FDC0" w14:textId="0F1223FC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†</w:t>
            </w:r>
          </w:p>
        </w:tc>
      </w:tr>
      <w:tr w:rsidR="00BF51B9" w:rsidRPr="00DC01AB" w14:paraId="64EBB283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E1E3" w14:textId="4FFEEF67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532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728B" w14:textId="7F680F48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175C" w14:textId="05FAECB0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35692A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0E98" w14:textId="4D73AF41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Arg11898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C5E5" w14:textId="166E0E2F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9 (2)</w:t>
            </w:r>
          </w:p>
        </w:tc>
      </w:tr>
      <w:tr w:rsidR="00BF51B9" w:rsidRPr="00DC01AB" w14:paraId="107B916A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4101" w14:textId="31FE2BD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548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8F0A" w14:textId="1664DDE1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5E02" w14:textId="4E902F41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32736del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315E" w14:textId="01935F93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Lys10913Arg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B74B" w14:textId="067212BF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†</w:t>
            </w:r>
          </w:p>
        </w:tc>
      </w:tr>
      <w:tr w:rsidR="00BF51B9" w:rsidRPr="00DC01AB" w14:paraId="48496B14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48D3" w14:textId="510A2273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549673-179549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C522" w14:textId="69A5CAE2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7435" w14:textId="7C27C71F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32513du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DA56" w14:textId="60208314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Ala10839Cys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0137" w14:textId="033D96DA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18 (4)†</w:t>
            </w:r>
          </w:p>
        </w:tc>
      </w:tr>
      <w:tr w:rsidR="00BF51B9" w:rsidRPr="00DC01AB" w14:paraId="727A7CAC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BEC6" w14:textId="24C5579E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554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89F9" w14:textId="57C8C6EC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D958" w14:textId="08F2186B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31888de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CE2D" w14:textId="60BE1D55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Thr10630Pro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5995" w14:textId="35990E2B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†</w:t>
            </w:r>
          </w:p>
        </w:tc>
      </w:tr>
      <w:tr w:rsidR="00BF51B9" w:rsidRPr="00DC01AB" w14:paraId="397DF43B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C0A1" w14:textId="5468C1AD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632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BAEE" w14:textId="57D04C6A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F927" w14:textId="2A617A3E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944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2BF4" w14:textId="7CF0B849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Arg3150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00DE" w14:textId="171FCC4E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F51B9" w:rsidRPr="00DC01AB" w14:paraId="0B233B7E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3C06" w14:textId="6897B15C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640461-179640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7BAF" w14:textId="176341FC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C9AF" w14:textId="1D6816CF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6129du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01A2" w14:textId="54E787A0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Glu2044Arg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937F" w14:textId="40A617E9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09 (2)†</w:t>
            </w:r>
          </w:p>
        </w:tc>
      </w:tr>
      <w:tr w:rsidR="00BF51B9" w:rsidRPr="00DC01AB" w14:paraId="04DB2CDC" w14:textId="77777777" w:rsidTr="000847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07C5" w14:textId="1D7603E7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658211-179658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F6D7" w14:textId="0114D227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93FD" w14:textId="1509ED98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1455du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0A61" w14:textId="6AD4A843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Ala486Ser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114A" w14:textId="1749CCD4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27 (6)†</w:t>
            </w:r>
          </w:p>
        </w:tc>
      </w:tr>
      <w:tr w:rsidR="00BF51B9" w:rsidRPr="00DC01AB" w14:paraId="28DBDE84" w14:textId="77777777" w:rsidTr="00BF51B9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4B9C1" w14:textId="0F3F5972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2:179666885-1796668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7060B" w14:textId="0584411B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FA12C" w14:textId="664997F2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.274dup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6F245" w14:textId="1682F3E8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p.Thr92Asnfs</w:t>
            </w:r>
            <w:proofErr w:type="gramEnd"/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92061" w14:textId="2D63F47F" w:rsidR="00BF51B9" w:rsidRPr="00DC01AB" w:rsidRDefault="00BF51B9" w:rsidP="00DC01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1AB">
              <w:rPr>
                <w:rFonts w:ascii="Times New Roman" w:eastAsia="Times New Roman" w:hAnsi="Times New Roman" w:cs="Times New Roman"/>
                <w:sz w:val="20"/>
                <w:szCs w:val="20"/>
              </w:rPr>
              <w:t>0.0037 (8)†</w:t>
            </w:r>
          </w:p>
        </w:tc>
      </w:tr>
    </w:tbl>
    <w:p w14:paraId="4025179C" w14:textId="459AA4E5" w:rsidR="00547B96" w:rsidRDefault="00547B96" w:rsidP="00547B9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ked (</w:t>
      </w:r>
      <w:r w:rsidRPr="00641575">
        <w:rPr>
          <w:rFonts w:ascii="Times New Roman" w:eastAsia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</w:rPr>
        <w:t xml:space="preserve">) are the false positives that were filtered out in the subsequent version. Abbreviations: P1V2 – </w:t>
      </w:r>
      <w:r>
        <w:rPr>
          <w:rFonts w:ascii="Times New Roman" w:hAnsi="Times New Roman"/>
        </w:rPr>
        <w:t xml:space="preserve">phase 1 version 2; </w:t>
      </w:r>
      <w:r>
        <w:rPr>
          <w:rFonts w:ascii="Times New Roman" w:hAnsi="Times New Roman" w:cs="Times New Roman"/>
        </w:rPr>
        <w:t>GMAF – Global minor allele frequency.</w:t>
      </w:r>
    </w:p>
    <w:p w14:paraId="6F2EB461" w14:textId="77777777" w:rsidR="00D77963" w:rsidRDefault="00D77963" w:rsidP="00E668C5">
      <w:pPr>
        <w:jc w:val="both"/>
        <w:rPr>
          <w:rFonts w:ascii="Times New Roman" w:hAnsi="Times New Roman" w:cs="Times New Roman"/>
        </w:rPr>
      </w:pPr>
    </w:p>
    <w:p w14:paraId="7CD9C2A6" w14:textId="77777777" w:rsidR="00E668C5" w:rsidRDefault="00E668C5" w:rsidP="007339FC">
      <w:pPr>
        <w:jc w:val="both"/>
      </w:pPr>
    </w:p>
    <w:p w14:paraId="577B5897" w14:textId="77777777" w:rsidR="00E668C5" w:rsidRDefault="00E668C5" w:rsidP="007339FC">
      <w:pPr>
        <w:jc w:val="both"/>
      </w:pPr>
    </w:p>
    <w:p w14:paraId="490D5111" w14:textId="77777777" w:rsidR="00E668C5" w:rsidRDefault="00E668C5" w:rsidP="007339FC">
      <w:pPr>
        <w:jc w:val="both"/>
      </w:pPr>
    </w:p>
    <w:p w14:paraId="5AF4D071" w14:textId="77777777" w:rsidR="007B7665" w:rsidRDefault="007B7665" w:rsidP="007339FC">
      <w:pPr>
        <w:jc w:val="both"/>
      </w:pPr>
    </w:p>
    <w:p w14:paraId="7CED66D3" w14:textId="77777777" w:rsidR="007B7665" w:rsidRDefault="007B7665" w:rsidP="007339FC">
      <w:pPr>
        <w:jc w:val="both"/>
      </w:pPr>
    </w:p>
    <w:p w14:paraId="3A8E9C72" w14:textId="77777777" w:rsidR="007B7665" w:rsidRDefault="007B7665" w:rsidP="007339FC">
      <w:pPr>
        <w:jc w:val="both"/>
      </w:pPr>
    </w:p>
    <w:p w14:paraId="0C149B8E" w14:textId="77777777" w:rsidR="007B7665" w:rsidRDefault="007B7665" w:rsidP="007339FC">
      <w:pPr>
        <w:jc w:val="both"/>
      </w:pPr>
    </w:p>
    <w:p w14:paraId="0DA05DC5" w14:textId="77777777" w:rsidR="007B7665" w:rsidRDefault="007B7665" w:rsidP="007339FC">
      <w:pPr>
        <w:jc w:val="both"/>
      </w:pPr>
    </w:p>
    <w:p w14:paraId="5C3A1778" w14:textId="77777777" w:rsidR="007B7665" w:rsidRDefault="007B7665" w:rsidP="007339FC">
      <w:pPr>
        <w:jc w:val="both"/>
      </w:pPr>
    </w:p>
    <w:p w14:paraId="3BA34CAE" w14:textId="77777777" w:rsidR="007B7665" w:rsidRDefault="007B7665" w:rsidP="007339FC">
      <w:pPr>
        <w:jc w:val="both"/>
      </w:pPr>
    </w:p>
    <w:p w14:paraId="02C1933F" w14:textId="77777777" w:rsidR="007B7665" w:rsidRDefault="007B7665" w:rsidP="007339FC">
      <w:pPr>
        <w:jc w:val="both"/>
      </w:pPr>
    </w:p>
    <w:p w14:paraId="573A77CE" w14:textId="77777777" w:rsidR="007B7665" w:rsidRDefault="007B7665" w:rsidP="007339FC">
      <w:pPr>
        <w:jc w:val="both"/>
      </w:pPr>
    </w:p>
    <w:p w14:paraId="79130236" w14:textId="77777777" w:rsidR="007B7665" w:rsidRDefault="007B7665" w:rsidP="007339FC">
      <w:pPr>
        <w:jc w:val="both"/>
      </w:pPr>
    </w:p>
    <w:p w14:paraId="26ACB7CE" w14:textId="77777777" w:rsidR="00DB0A44" w:rsidRDefault="00DB0A44" w:rsidP="007339FC">
      <w:pPr>
        <w:jc w:val="both"/>
      </w:pPr>
    </w:p>
    <w:p w14:paraId="4B142D75" w14:textId="77777777" w:rsidR="00DB0A44" w:rsidRDefault="00DB0A44" w:rsidP="007339FC">
      <w:pPr>
        <w:jc w:val="both"/>
      </w:pPr>
    </w:p>
    <w:p w14:paraId="6020B040" w14:textId="77777777" w:rsidR="00DB0A44" w:rsidRDefault="00DB0A44" w:rsidP="007339FC">
      <w:pPr>
        <w:jc w:val="both"/>
      </w:pPr>
    </w:p>
    <w:p w14:paraId="0DDC41F0" w14:textId="77777777" w:rsidR="00763359" w:rsidRDefault="00763359" w:rsidP="007339FC">
      <w:pPr>
        <w:jc w:val="both"/>
      </w:pPr>
    </w:p>
    <w:p w14:paraId="6948C36E" w14:textId="77777777" w:rsidR="007B7665" w:rsidRDefault="007B7665" w:rsidP="007339FC">
      <w:pPr>
        <w:jc w:val="both"/>
      </w:pPr>
    </w:p>
    <w:p w14:paraId="277E4FDE" w14:textId="77777777" w:rsidR="007B7665" w:rsidRDefault="007B7665" w:rsidP="007339FC">
      <w:pPr>
        <w:jc w:val="both"/>
      </w:pPr>
    </w:p>
    <w:p w14:paraId="33CAC99F" w14:textId="77777777" w:rsidR="007B7665" w:rsidRDefault="007B7665" w:rsidP="007339FC">
      <w:pPr>
        <w:jc w:val="both"/>
      </w:pPr>
    </w:p>
    <w:p w14:paraId="78B04589" w14:textId="77777777" w:rsidR="00547B96" w:rsidRDefault="00547B96" w:rsidP="007339FC">
      <w:pPr>
        <w:jc w:val="both"/>
      </w:pPr>
    </w:p>
    <w:p w14:paraId="1D688232" w14:textId="77777777" w:rsidR="00547B96" w:rsidRDefault="00547B96" w:rsidP="007339FC">
      <w:pPr>
        <w:jc w:val="both"/>
      </w:pPr>
    </w:p>
    <w:p w14:paraId="05A5A7AA" w14:textId="77777777" w:rsidR="007B7665" w:rsidRDefault="007B7665" w:rsidP="007339FC">
      <w:pPr>
        <w:jc w:val="both"/>
      </w:pPr>
    </w:p>
    <w:p w14:paraId="3F1DE280" w14:textId="77777777" w:rsidR="007B7665" w:rsidRDefault="007B7665" w:rsidP="007339FC">
      <w:pPr>
        <w:jc w:val="both"/>
      </w:pPr>
    </w:p>
    <w:p w14:paraId="6034DB67" w14:textId="77777777" w:rsidR="00547B96" w:rsidRDefault="00547B96" w:rsidP="00924A5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47B96" w:rsidSect="00830AA1">
      <w:pgSz w:w="11900" w:h="16840"/>
      <w:pgMar w:top="1440" w:right="70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ECA"/>
    <w:rsid w:val="000076DA"/>
    <w:rsid w:val="000137B9"/>
    <w:rsid w:val="00030B4E"/>
    <w:rsid w:val="000847F6"/>
    <w:rsid w:val="00085160"/>
    <w:rsid w:val="00095DFD"/>
    <w:rsid w:val="00097696"/>
    <w:rsid w:val="000D320B"/>
    <w:rsid w:val="001537C9"/>
    <w:rsid w:val="00191447"/>
    <w:rsid w:val="001E0181"/>
    <w:rsid w:val="001E2580"/>
    <w:rsid w:val="001E29B1"/>
    <w:rsid w:val="0021215A"/>
    <w:rsid w:val="002222FF"/>
    <w:rsid w:val="002803C3"/>
    <w:rsid w:val="002E5245"/>
    <w:rsid w:val="00301054"/>
    <w:rsid w:val="00336FBD"/>
    <w:rsid w:val="00395E73"/>
    <w:rsid w:val="003C4551"/>
    <w:rsid w:val="003D0AEE"/>
    <w:rsid w:val="003F5489"/>
    <w:rsid w:val="003F7CA8"/>
    <w:rsid w:val="00405F73"/>
    <w:rsid w:val="004219B3"/>
    <w:rsid w:val="004328F2"/>
    <w:rsid w:val="00447704"/>
    <w:rsid w:val="004518A2"/>
    <w:rsid w:val="004752D2"/>
    <w:rsid w:val="00493D83"/>
    <w:rsid w:val="004B2105"/>
    <w:rsid w:val="004B7C73"/>
    <w:rsid w:val="004E0252"/>
    <w:rsid w:val="00534DF7"/>
    <w:rsid w:val="00536277"/>
    <w:rsid w:val="00547B96"/>
    <w:rsid w:val="00595BC7"/>
    <w:rsid w:val="005C3CF4"/>
    <w:rsid w:val="005F0BC1"/>
    <w:rsid w:val="005F1E4A"/>
    <w:rsid w:val="00606C8F"/>
    <w:rsid w:val="00641575"/>
    <w:rsid w:val="00673555"/>
    <w:rsid w:val="006A5284"/>
    <w:rsid w:val="006E3472"/>
    <w:rsid w:val="006F1E6A"/>
    <w:rsid w:val="007174E7"/>
    <w:rsid w:val="0072352B"/>
    <w:rsid w:val="007339FC"/>
    <w:rsid w:val="00740ED5"/>
    <w:rsid w:val="00763359"/>
    <w:rsid w:val="00782585"/>
    <w:rsid w:val="007A7D03"/>
    <w:rsid w:val="007B74ED"/>
    <w:rsid w:val="007B7665"/>
    <w:rsid w:val="007F03F5"/>
    <w:rsid w:val="00807B02"/>
    <w:rsid w:val="0082505C"/>
    <w:rsid w:val="00830AA1"/>
    <w:rsid w:val="00836D91"/>
    <w:rsid w:val="00870641"/>
    <w:rsid w:val="0087786F"/>
    <w:rsid w:val="008C016D"/>
    <w:rsid w:val="008E77C8"/>
    <w:rsid w:val="00906917"/>
    <w:rsid w:val="00916ECA"/>
    <w:rsid w:val="00924A59"/>
    <w:rsid w:val="009E7AE2"/>
    <w:rsid w:val="009F6D6F"/>
    <w:rsid w:val="00A04C3C"/>
    <w:rsid w:val="00A31566"/>
    <w:rsid w:val="00A5526D"/>
    <w:rsid w:val="00A668DC"/>
    <w:rsid w:val="00A822E1"/>
    <w:rsid w:val="00AB420C"/>
    <w:rsid w:val="00AF7D6F"/>
    <w:rsid w:val="00B66CE1"/>
    <w:rsid w:val="00B74FD0"/>
    <w:rsid w:val="00B83D31"/>
    <w:rsid w:val="00B921B8"/>
    <w:rsid w:val="00BB4FE5"/>
    <w:rsid w:val="00BC11B7"/>
    <w:rsid w:val="00BE59D9"/>
    <w:rsid w:val="00BF51B9"/>
    <w:rsid w:val="00C45F33"/>
    <w:rsid w:val="00C5082D"/>
    <w:rsid w:val="00C57AC4"/>
    <w:rsid w:val="00C81C9E"/>
    <w:rsid w:val="00C908A2"/>
    <w:rsid w:val="00C95A04"/>
    <w:rsid w:val="00CC4882"/>
    <w:rsid w:val="00D0101E"/>
    <w:rsid w:val="00D03151"/>
    <w:rsid w:val="00D533F9"/>
    <w:rsid w:val="00D77963"/>
    <w:rsid w:val="00D846B3"/>
    <w:rsid w:val="00D86440"/>
    <w:rsid w:val="00DB0A44"/>
    <w:rsid w:val="00DC01AB"/>
    <w:rsid w:val="00E64D7C"/>
    <w:rsid w:val="00E668C5"/>
    <w:rsid w:val="00E74190"/>
    <w:rsid w:val="00EB0F66"/>
    <w:rsid w:val="00ED4ABA"/>
    <w:rsid w:val="00ED58C9"/>
    <w:rsid w:val="00EE73F4"/>
    <w:rsid w:val="00F13144"/>
    <w:rsid w:val="00F23450"/>
    <w:rsid w:val="00F8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00E0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ECA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ECA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4</Characters>
  <Application>Microsoft Macintosh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rinade, Oyediran O</dc:creator>
  <cp:keywords/>
  <dc:description/>
  <cp:lastModifiedBy>Akinrinade, Oyediran O</cp:lastModifiedBy>
  <cp:revision>3</cp:revision>
  <dcterms:created xsi:type="dcterms:W3CDTF">2015-12-07T06:42:00Z</dcterms:created>
  <dcterms:modified xsi:type="dcterms:W3CDTF">2015-12-07T07:22:00Z</dcterms:modified>
</cp:coreProperties>
</file>